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83" w:type="dxa"/>
        <w:tblLook w:val="04A0" w:firstRow="1" w:lastRow="0" w:firstColumn="1" w:lastColumn="0" w:noHBand="0" w:noVBand="1"/>
      </w:tblPr>
      <w:tblGrid>
        <w:gridCol w:w="6415"/>
        <w:gridCol w:w="2968"/>
      </w:tblGrid>
      <w:tr w:rsidR="005020DD" w:rsidRPr="005020DD" w14:paraId="5A825225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D40" w14:textId="029DC21E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S1. Collaboration </w:t>
            </w:r>
            <w:r w:rsidRPr="00502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stitution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C55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020DD" w:rsidRPr="005020DD" w14:paraId="2B31F98C" w14:textId="77777777" w:rsidTr="005020DD">
        <w:trPr>
          <w:trHeight w:val="341"/>
        </w:trPr>
        <w:tc>
          <w:tcPr>
            <w:tcW w:w="6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4CA7" w14:textId="77777777" w:rsidR="005020DD" w:rsidRPr="005020DD" w:rsidRDefault="005020DD" w:rsidP="005020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7C22" w14:textId="77777777" w:rsidR="005020DD" w:rsidRPr="005020DD" w:rsidRDefault="005020DD" w:rsidP="005020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020DD" w:rsidRPr="005020DD" w14:paraId="3EA50DFC" w14:textId="77777777" w:rsidTr="005020DD">
        <w:trPr>
          <w:trHeight w:val="401"/>
        </w:trPr>
        <w:tc>
          <w:tcPr>
            <w:tcW w:w="6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377E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stitution</w:t>
            </w:r>
            <w:r w:rsidRPr="00502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A921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cation</w:t>
            </w:r>
          </w:p>
        </w:tc>
      </w:tr>
      <w:tr w:rsidR="005020DD" w:rsidRPr="005020DD" w14:paraId="4EAB2174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2D3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mbino Gesù Children’s Hospita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102B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ome, </w:t>
            </w:r>
            <w:proofErr w:type="spellStart"/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ry</w:t>
            </w:r>
            <w:proofErr w:type="spellEnd"/>
          </w:p>
        </w:tc>
      </w:tr>
      <w:tr w:rsidR="005020DD" w:rsidRPr="005020DD" w14:paraId="3F140520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4532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igham and Women's Hospita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1C7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ston, MA, USA</w:t>
            </w:r>
          </w:p>
        </w:tc>
      </w:tr>
      <w:tr w:rsidR="005020DD" w:rsidRPr="005020DD" w14:paraId="23A2A347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18D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e Health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F1C4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ensboro, NC, USA</w:t>
            </w:r>
          </w:p>
        </w:tc>
      </w:tr>
      <w:tr w:rsidR="005020DD" w:rsidRPr="005020DD" w14:paraId="77D353BA" w14:textId="77777777" w:rsidTr="005020DD">
        <w:trPr>
          <w:trHeight w:val="34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1AD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na-Farber Cancer Institut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D3F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ston, MA, USA</w:t>
            </w:r>
          </w:p>
        </w:tc>
      </w:tr>
      <w:tr w:rsidR="005020DD" w:rsidRPr="005020DD" w14:paraId="79BEE785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F78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ke University School of Medicin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CAE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urham, NC, USA</w:t>
            </w:r>
          </w:p>
        </w:tc>
      </w:tr>
      <w:tr w:rsidR="005020DD" w:rsidRPr="005020DD" w14:paraId="5F6398D9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A62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hns Hopkins University School of Medicin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39D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ltimore, MD, USA</w:t>
            </w:r>
          </w:p>
        </w:tc>
      </w:tr>
      <w:tr w:rsidR="005020DD" w:rsidRPr="005020DD" w14:paraId="5A46459C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C5F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egon Health and Science University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C55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tland, OR, USA</w:t>
            </w:r>
          </w:p>
        </w:tc>
      </w:tr>
      <w:tr w:rsidR="005020DD" w:rsidRPr="005020DD" w14:paraId="0F609F22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C5E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CLA David Geffen School of Medicin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52B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s Angeles, CA, USA</w:t>
            </w:r>
          </w:p>
        </w:tc>
      </w:tr>
      <w:tr w:rsidR="005020DD" w:rsidRPr="005020DD" w14:paraId="04B5DF3C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AC9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of Alabama at Birmingham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F3AC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mingham, AL, USA</w:t>
            </w:r>
          </w:p>
        </w:tc>
      </w:tr>
      <w:tr w:rsidR="005020DD" w:rsidRPr="005020DD" w14:paraId="33AAC253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BACA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of Virginia Children`s Hospita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C7DB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lottesville, VA, USA</w:t>
            </w:r>
          </w:p>
        </w:tc>
      </w:tr>
      <w:tr w:rsidR="005020DD" w:rsidRPr="005020DD" w14:paraId="52E7FEAB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B29C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of Washington School of Medicin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6F4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attle, WA, USA</w:t>
            </w:r>
          </w:p>
        </w:tc>
      </w:tr>
      <w:tr w:rsidR="005020DD" w:rsidRPr="005020DD" w14:paraId="45604CDC" w14:textId="77777777" w:rsidTr="005020DD">
        <w:trPr>
          <w:trHeight w:val="321"/>
        </w:trPr>
        <w:tc>
          <w:tcPr>
            <w:tcW w:w="6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D085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of Wisconsin School of Medicine and Public Health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5576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ison, WI, USA</w:t>
            </w:r>
          </w:p>
        </w:tc>
      </w:tr>
      <w:tr w:rsidR="005020DD" w:rsidRPr="005020DD" w14:paraId="0BB7ED16" w14:textId="77777777" w:rsidTr="005020DD">
        <w:trPr>
          <w:trHeight w:val="321"/>
        </w:trPr>
        <w:tc>
          <w:tcPr>
            <w:tcW w:w="9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6838" w14:textId="77777777" w:rsidR="005020DD" w:rsidRPr="005020DD" w:rsidRDefault="005020DD" w:rsidP="00502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20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 Institution names are listed in alphabetical order.</w:t>
            </w:r>
          </w:p>
        </w:tc>
      </w:tr>
    </w:tbl>
    <w:p w14:paraId="1C59E8E6" w14:textId="77777777" w:rsidR="00CF5DAD" w:rsidRDefault="00CF5DAD"/>
    <w:sectPr w:rsidR="00CF5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DD"/>
    <w:rsid w:val="000D16E5"/>
    <w:rsid w:val="001560EE"/>
    <w:rsid w:val="00171DFF"/>
    <w:rsid w:val="001F373F"/>
    <w:rsid w:val="001F7E69"/>
    <w:rsid w:val="002345E1"/>
    <w:rsid w:val="002B14D9"/>
    <w:rsid w:val="002E4F9C"/>
    <w:rsid w:val="003835E4"/>
    <w:rsid w:val="003D5F4B"/>
    <w:rsid w:val="00456BBF"/>
    <w:rsid w:val="00472BE0"/>
    <w:rsid w:val="004B202C"/>
    <w:rsid w:val="005020DD"/>
    <w:rsid w:val="0053138D"/>
    <w:rsid w:val="00565C6F"/>
    <w:rsid w:val="005A1329"/>
    <w:rsid w:val="005B3A14"/>
    <w:rsid w:val="005B61E1"/>
    <w:rsid w:val="00642746"/>
    <w:rsid w:val="00656CF2"/>
    <w:rsid w:val="00680F30"/>
    <w:rsid w:val="006931D0"/>
    <w:rsid w:val="006F71AD"/>
    <w:rsid w:val="007508B0"/>
    <w:rsid w:val="007D31B1"/>
    <w:rsid w:val="007D3645"/>
    <w:rsid w:val="00803EF9"/>
    <w:rsid w:val="00844787"/>
    <w:rsid w:val="00865887"/>
    <w:rsid w:val="008A758D"/>
    <w:rsid w:val="008B27B6"/>
    <w:rsid w:val="008B6777"/>
    <w:rsid w:val="008F6E92"/>
    <w:rsid w:val="00965452"/>
    <w:rsid w:val="009D4E8F"/>
    <w:rsid w:val="00A473C8"/>
    <w:rsid w:val="00A53E28"/>
    <w:rsid w:val="00A572C9"/>
    <w:rsid w:val="00AD302F"/>
    <w:rsid w:val="00AF3659"/>
    <w:rsid w:val="00B27473"/>
    <w:rsid w:val="00BA7C18"/>
    <w:rsid w:val="00CC4313"/>
    <w:rsid w:val="00CF1199"/>
    <w:rsid w:val="00CF5DAD"/>
    <w:rsid w:val="00D302B8"/>
    <w:rsid w:val="00D54055"/>
    <w:rsid w:val="00DA5035"/>
    <w:rsid w:val="00E1390C"/>
    <w:rsid w:val="00E619FE"/>
    <w:rsid w:val="00EE22C3"/>
    <w:rsid w:val="00F0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2378D"/>
  <w15:chartTrackingRefBased/>
  <w15:docId w15:val="{C00A4A77-3E31-1447-9543-EB9261C5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0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0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0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0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0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09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Yuya (NIH/NIAID) [F]</dc:creator>
  <cp:keywords/>
  <dc:description/>
  <cp:lastModifiedBy>Ito, Yuya (NIH/NIAID) [F]</cp:lastModifiedBy>
  <cp:revision>1</cp:revision>
  <dcterms:created xsi:type="dcterms:W3CDTF">2025-07-09T19:08:00Z</dcterms:created>
  <dcterms:modified xsi:type="dcterms:W3CDTF">2025-07-09T19:09:00Z</dcterms:modified>
</cp:coreProperties>
</file>